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6BD" w:rsidRPr="00D247A6" w:rsidRDefault="00D247A6">
      <w:pPr>
        <w:rPr>
          <w:b/>
          <w:sz w:val="18"/>
          <w:szCs w:val="18"/>
        </w:rPr>
      </w:pPr>
      <w:r w:rsidRPr="003C34BB">
        <w:rPr>
          <w:b/>
          <w:sz w:val="18"/>
          <w:szCs w:val="18"/>
        </w:rPr>
        <w:t xml:space="preserve">Table </w:t>
      </w:r>
      <w:r w:rsidR="004C32C7">
        <w:rPr>
          <w:b/>
          <w:sz w:val="18"/>
          <w:szCs w:val="18"/>
        </w:rPr>
        <w:t>S</w:t>
      </w:r>
      <w:r w:rsidRPr="003C34BB">
        <w:rPr>
          <w:rFonts w:hint="eastAsia"/>
          <w:b/>
          <w:sz w:val="18"/>
          <w:szCs w:val="18"/>
        </w:rPr>
        <w:t>2</w:t>
      </w:r>
      <w:r w:rsidRPr="003C34BB">
        <w:rPr>
          <w:b/>
          <w:sz w:val="18"/>
          <w:szCs w:val="18"/>
        </w:rPr>
        <w:t xml:space="preserve">. iTRAQ analysis of proteins that were differentially expressed between </w:t>
      </w:r>
      <w:r w:rsidRPr="003C34BB">
        <w:rPr>
          <w:rFonts w:hint="eastAsia"/>
          <w:b/>
          <w:sz w:val="18"/>
          <w:szCs w:val="18"/>
        </w:rPr>
        <w:t>GMBP1</w:t>
      </w:r>
      <w:r w:rsidRPr="003C34BB">
        <w:rPr>
          <w:b/>
          <w:sz w:val="18"/>
          <w:szCs w:val="18"/>
        </w:rPr>
        <w:t>-</w:t>
      </w:r>
      <w:r w:rsidRPr="003C34BB">
        <w:rPr>
          <w:rFonts w:hint="eastAsia"/>
          <w:b/>
          <w:sz w:val="18"/>
          <w:szCs w:val="18"/>
        </w:rPr>
        <w:t xml:space="preserve">treated </w:t>
      </w:r>
      <w:r w:rsidRPr="003C34BB">
        <w:rPr>
          <w:b/>
          <w:sz w:val="18"/>
          <w:szCs w:val="18"/>
        </w:rPr>
        <w:t>SGC7901/</w:t>
      </w:r>
      <w:r w:rsidRPr="003C34BB">
        <w:rPr>
          <w:rFonts w:hint="eastAsia"/>
          <w:b/>
          <w:sz w:val="18"/>
          <w:szCs w:val="18"/>
        </w:rPr>
        <w:t>VCR</w:t>
      </w:r>
      <w:r w:rsidRPr="003C34BB">
        <w:rPr>
          <w:b/>
          <w:sz w:val="18"/>
          <w:szCs w:val="18"/>
        </w:rPr>
        <w:t xml:space="preserve"> (iTRAQ </w:t>
      </w:r>
      <w:r w:rsidRPr="003C34BB">
        <w:rPr>
          <w:rFonts w:hint="eastAsia"/>
          <w:b/>
          <w:sz w:val="18"/>
          <w:szCs w:val="18"/>
        </w:rPr>
        <w:t>119</w:t>
      </w:r>
      <w:r w:rsidRPr="003C34BB">
        <w:rPr>
          <w:b/>
          <w:sz w:val="18"/>
          <w:szCs w:val="18"/>
        </w:rPr>
        <w:t>) and SGC7901/</w:t>
      </w:r>
      <w:r w:rsidRPr="003C34BB">
        <w:rPr>
          <w:rFonts w:hint="eastAsia"/>
          <w:b/>
          <w:sz w:val="18"/>
          <w:szCs w:val="18"/>
        </w:rPr>
        <w:t>VC</w:t>
      </w:r>
      <w:r w:rsidRPr="003C34BB">
        <w:rPr>
          <w:b/>
          <w:sz w:val="18"/>
          <w:szCs w:val="18"/>
        </w:rPr>
        <w:t>R</w:t>
      </w:r>
      <w:r w:rsidRPr="003C34BB">
        <w:rPr>
          <w:rFonts w:hint="eastAsia"/>
          <w:b/>
          <w:sz w:val="18"/>
          <w:szCs w:val="18"/>
        </w:rPr>
        <w:t xml:space="preserve"> </w:t>
      </w:r>
      <w:r w:rsidRPr="003C34BB">
        <w:rPr>
          <w:b/>
          <w:sz w:val="18"/>
          <w:szCs w:val="18"/>
        </w:rPr>
        <w:t>(iTRAQ11</w:t>
      </w:r>
      <w:r w:rsidRPr="003C34BB">
        <w:rPr>
          <w:rFonts w:hint="eastAsia"/>
          <w:b/>
          <w:sz w:val="18"/>
          <w:szCs w:val="18"/>
        </w:rPr>
        <w:t>8</w:t>
      </w:r>
      <w:r w:rsidRPr="003C34BB">
        <w:rPr>
          <w:b/>
          <w:sz w:val="18"/>
          <w:szCs w:val="18"/>
        </w:rPr>
        <w:t>) cells.</w:t>
      </w:r>
      <w:r>
        <w:rPr>
          <w:rFonts w:hint="eastAsia"/>
          <w:b/>
          <w:sz w:val="18"/>
          <w:szCs w:val="18"/>
        </w:rPr>
        <w:t>(217)</w:t>
      </w:r>
    </w:p>
    <w:tbl>
      <w:tblPr>
        <w:tblW w:w="0" w:type="auto"/>
        <w:tblBorders>
          <w:top w:val="single" w:sz="8" w:space="0" w:color="4BACC6"/>
          <w:bottom w:val="single" w:sz="8" w:space="0" w:color="4BACC6"/>
        </w:tblBorders>
        <w:tblLayout w:type="fixed"/>
        <w:tblLook w:val="0420"/>
      </w:tblPr>
      <w:tblGrid>
        <w:gridCol w:w="1291"/>
        <w:gridCol w:w="1559"/>
        <w:gridCol w:w="4820"/>
        <w:gridCol w:w="1276"/>
        <w:gridCol w:w="1559"/>
        <w:gridCol w:w="1276"/>
        <w:gridCol w:w="1581"/>
      </w:tblGrid>
      <w:tr w:rsidR="00D247A6" w:rsidRPr="00ED2EBE" w:rsidTr="00B416F5">
        <w:trPr>
          <w:trHeight w:val="300"/>
        </w:trPr>
        <w:tc>
          <w:tcPr>
            <w:tcW w:w="1291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rotein ID</w:t>
            </w:r>
          </w:p>
        </w:tc>
        <w:tc>
          <w:tcPr>
            <w:tcW w:w="15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4820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119:118</w:t>
            </w:r>
          </w:p>
        </w:tc>
        <w:tc>
          <w:tcPr>
            <w:tcW w:w="15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MW(Da)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1581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GRAVY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56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MGN3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igh mobility group nucleosome-binding domain-containing protein 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665.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458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82828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5654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TBP2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-terminal-binding protein 2 (CtBP2)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 w:hint="eastAsia"/>
                <w:color w:val="000000"/>
                <w:kern w:val="0"/>
                <w:sz w:val="18"/>
                <w:szCs w:val="18"/>
              </w:rPr>
              <w:t>0</w:t>
            </w: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.65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8942.2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4712524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</w:t>
            </w:r>
            <w:r w:rsidRPr="00ED2EBE">
              <w:rPr>
                <w:rFonts w:cs="Calibri" w:hint="eastAsia"/>
                <w:color w:val="000000"/>
                <w:kern w:val="0"/>
                <w:sz w:val="18"/>
                <w:szCs w:val="18"/>
              </w:rPr>
              <w:t>1</w:t>
            </w: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.22292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9J8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ALD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aldesmon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4158.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3952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68213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Y2W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HRAP3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hyroid hormone receptor-associated protein 3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8665.7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62816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5STZ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BCF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TP-binding cassette sub-family F member 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8318.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572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54749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6MU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YTHDC1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YTH domain-containing protein 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4700.3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1308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51856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5JSL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MGN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igh mobility group nucleosome-binding domain-containing protein 5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496.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382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42162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H1J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UPF3A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egulator of nonsense transcripts 3A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4696.2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5091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36428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7ELS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19orf4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ncharacterized protein C19orf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3503.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564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34772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0110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ET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SET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3488.8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.949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33379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7ELA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BX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hromobox protein homolog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5980.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672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28115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05DQ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NMT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NMT protein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406.7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8671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20444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05D3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LSPN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LSPN protein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4292.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047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8100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3L46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DE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uclear distribution protein nudE homolog 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990.3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51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7614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490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ARCKSL1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ARCKS-like protein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9528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338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5846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0VDK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TUD3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TUD3 protein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0005.0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267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5254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7BI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RBP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180/ribosome recepto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5748.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672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4811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0184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WSR1 EWS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NA-binding protein EWS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8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8478.2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558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1692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6EU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RP36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ibosomal RNA processing protein 36 homolo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9823.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86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1312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4LE3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RID4B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T-rich interactive domain-containing protein 4B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7809.49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762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9329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UHB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LIMA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LIM domain and actin-binding protein 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5225.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820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7378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424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CEB3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ranscription elongation factor B polypeptide 3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9908.8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213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6741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3BV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CPG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ell cycle progression protein 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3775.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3339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3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7C3H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ETD2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istone-lysine N-methyltransferase SETD2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89680.0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3101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2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486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RC2A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PRRC2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8863.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998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2781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86V4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LUZP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Leucine zipper protein 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0274.8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793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2546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55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AF7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ranscription initiation factor TFIID subunit 7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0259.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83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0802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8NFC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BOD1L1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Biorientation of chromosomes in cell division protein 1-like 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30466.4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72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90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008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NRNPU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eterogeneous nuclear ribonucleoprotein U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0584.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01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7757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NVM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NAJC17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naJ homolog subfamily C member 1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4687.3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85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7105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0MZ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IAA159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hootin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1639.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005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6862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0YIV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AP1L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Nucleosome assembly protein 1-like 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4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4714.4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1118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6155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0YNN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LACTB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erine beta-lactamase-like protein LACT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617.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888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5555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9PQX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RAP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r1-associated corepressor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9965.8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259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5297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0YG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ASSF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as association domain-containing protein 8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944.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6149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4615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BVJ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UTP14A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U3 small nucleolar RNA-associated protein 14 homolog A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7977.8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9394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4124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257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HF3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HD finger protein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9481.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9442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3933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4DZP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CF12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ranscription factor 1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4692.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7418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3322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8VR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NOT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CR4-NOT transcription complex subunit 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669.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26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2420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lastRenderedPageBreak/>
              <w:t>H0Y4T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IN4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eptidyl-prolyl cis-trans isomerase NIMA-interacting 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542.9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9255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1318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H7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H2D4A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H2 domain-containing protein 4A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2726.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1269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085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NYV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DK12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yclin-dependent kinase 12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5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4154.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002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0812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7EKA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OSB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fos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739.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7092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0802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9J4K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2orf49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shwin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356.4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4255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9947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NXT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NF58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inc finger protein 5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6413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949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9776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5PLN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F4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plicing factor 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2529.9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946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9503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9PKQ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TRBP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permatid perinuclear RNA-binding protein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400.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648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9459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4358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DENR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Density-regulated protein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4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092.0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9278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0757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7EWR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ELFE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egative elongation factor 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579.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018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0350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0673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EIF4E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Eukaryotic translation initiation factor 4E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097.25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031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9677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1153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MD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ystroph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26749.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688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9481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7Z6C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EP300 protein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70081.4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503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9446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3KR3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GRAMD1B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RAM domain-containing protein 1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5400.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133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8997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0R3D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PL18A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0S ribosomal protein L18a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2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714.5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.382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8510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9PFK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OP1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ucleolar protein 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8866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1059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7690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8WBS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PL35A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0S ribosomal protein L35a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472.5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506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7636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8W0J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YEATS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YEATS domain-containing protein 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0131.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172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7109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5290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APZA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F-actin-capping protein subunit alpha-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2922.7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421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6818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6REL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AM175A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RCA1-A complex subunit Abraxa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1578.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179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57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6FI9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SPYL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SPYL protein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9306.59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330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458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7609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RP7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ignal recognition particle subunit SRP7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0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4606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797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4202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340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DYNC1I2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ytoplasmic dynein 1 intermediate chain 2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1456.59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85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3793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299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LA-B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HC class I lymphocyte antigen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9213.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339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3649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9PIH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HBP1L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H domain-binding protein 1-like protein 1)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2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1673.0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5266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3492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H1X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NAJC2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naJ homolog subfamily C member 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2403.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478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3277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NYL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CCS4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uman cervical cancer suppressor gene 4 protein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2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1155.0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8754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2837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6IL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IAPH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DIAPH1 protein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2118.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5409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2412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3V5X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YNE2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esprin-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87723.0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39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2238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9PL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PCS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ignal peptidase complex subunit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7027.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475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2038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86UV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USP48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Ubiquitin carboxyl-terminal hydrolase 48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3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9032.2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9144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202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7Z3K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IER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esoderm induction early response protein 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1436.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1402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1890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6NTA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NRNPL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NRNPL protein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1927.1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357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1590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BVM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PCD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DPC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239.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466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1477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8W82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IT2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RF GTPase-activating protein GIT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6988.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7771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1330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58F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NKIB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NKIB1 protein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0955.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669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1312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5MBX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JADE2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Jade-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7377.9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06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0962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9PB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RHGEF1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ho guanine nucleotide exchange factor 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8222.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3619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0836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3194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NRPH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eterogeneous nuclear ribonucleoprotein H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9229.4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239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0222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9QQ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WASH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ctin nucleation promoting factor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3822.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239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8512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7ESL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XNL4A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hioredoxin-like protein 4A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462.7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828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7746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4FUT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JMJD1B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JMJD1B prote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9055.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520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7498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5BKY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EIF3H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Eukaryotic translation initiation factor 3 subunit H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9609.8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346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7478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8W8I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IA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ucleolysin TIA-1 isoform p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2835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689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7064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lastRenderedPageBreak/>
              <w:t>Q8N39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RHGAP18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ho GTPase-activating protein 18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4976.7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3586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6018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073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CYP1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cylphosphatase-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260.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929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5656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H8G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AAP1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aspase activity and apoptosis inhibitor 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0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8367.8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3445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4819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492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PL3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0S ribosomal protein L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3292.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.018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4102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278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TF3C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General transcription factor 3C polypeptide 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8874.7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2901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3864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3BRP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GFB1I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ransforming growth factor beta-1-induced transcript 1 prote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584.2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8851929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4423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3BUD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CTN5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ynactin subunit 5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14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023.66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628967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3773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3L4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N3KRP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etosamine-3-kina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036.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801452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3214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7ZBQ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ED20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ediator of RNA polymerase II transcription subunit 20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0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708.35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548889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49AN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NRPG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NRPG protein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101.0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536682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110937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8WUW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BRK1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BRICK1 (BRK1)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85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744.469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3502808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4666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4GN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100A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tein S100-A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7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680.6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288879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J7HBC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AET1H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etinoic acid early transcript 1H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3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892.895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6459351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770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0KRQ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Follicle-stimulating hormone alpha subunit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205.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376037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1521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Y5L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IMM13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itochondrial import inner membrane translocase subunit Tim1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1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499.5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418762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0631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7EN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SPBP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sp70-binding protein 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613.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679382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20618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0QY8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THE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ersulfide dioxygenase ETHE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0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631.7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85076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0631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5RHM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TI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ELO2-interacting protein 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8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989.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710022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1287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6RHW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AF9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ranscription initiation factor TFIID subunit 9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5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569.65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557189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0294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UK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LSM7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6 snRNA-associated Sm-like protein LSm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601.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02966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3689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J3KS9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AM96B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itotic spindle-associated MMXD complex subunit MIP1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0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772.8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6616821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6698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J3KT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17orf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Uncharacterized protein C17orf80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293.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653991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3119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0QZH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MG9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tein SMG9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37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439.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687805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3478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9JRG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NPEP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spartyl aminopeptida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89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3024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75006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435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6086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PS20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0S ribosomal protein S20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3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3372.0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9485474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579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7534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TP6V1G1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V-type proton ATPase subunit G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9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3756.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925842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6525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0QYB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CDC9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oiled-coil domain-containing protein 9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3812.6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11395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25781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7EQG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PCTL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lutaminyl-peptide cyclotransferase-like prote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3979.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.6344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1239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6A0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IST1H2BA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istone H2B type 1-A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53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166.7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314514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8661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152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FDN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efoldin subunit 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06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581.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8285522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1705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3L3W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BR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ctive breakpoint cluster region-related protein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1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784.99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6033325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6917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9J6N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AM107B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FAM107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843.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752380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46854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Y2V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ARHSP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alcium-regulated heat stable protein 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0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5891.19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4054565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7687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571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YNJ2BP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ynaptojanin-2-binding prote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5927.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61755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6896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7X1S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IABLO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MAC-epsilon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3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313.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766784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9577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2748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ALML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almodulin-like protein 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0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889.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297912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6375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Y3D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FIS1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itochondrial fission 1 protein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3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936.7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8361206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3289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7Z4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ZRD1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UZ domain-containing protein 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996.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920837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3289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6RC1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RPL3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39S ribosomal protein L3, mitochondrial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8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7094.0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295715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7032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5JXB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BE2NL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utative ubiquitin-conjugating enzyme E2 N-like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7376.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659240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5294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7EMD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GTA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mall glutamine-rich tetratricopeptide repeat-containing protein alpha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6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7790.9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6746216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814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lastRenderedPageBreak/>
              <w:t>P538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RASLS3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RAS-like suppressor 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7935.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76214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6913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7Z3E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PP6C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erine/threonine-protein phosphatase 6 catalytic subunit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6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8031.8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189514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0063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5RIA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GPAT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Glycerol-3-phosphate acyltransferase 4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8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8195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865173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9240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Y3C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PIL1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eptidyl-prolyl cis-trans isomerase-like 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8235.8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77948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0421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624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OLR2G RPB7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DNA-directed RNA polymerase II subunit RPB7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9293.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325256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67441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05D4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YP51A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YP51A1 protein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4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9536.0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4711304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41111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007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UBE2C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Ubiquitin-conjugating enzyme E2 C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9651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827453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329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058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ST2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one marrow stromal antigen 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6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9767.8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432678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28888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9PH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DUFB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ADH dehydrogenase [ubiquinone] 1 beta subcomplex subunit 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8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0382.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712341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1071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6L9C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NF428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inc finger protein 42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8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0465.49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129699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35585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7EQB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LYR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utative oxidoreductase GLYR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0471.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542541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3675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1884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TF3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ctivating transcription factor 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0574.55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802551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7127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2X5X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LA-A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HC class I antigen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127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041320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0497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0509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POD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polipoprotein D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86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274.4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0582886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5343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8WZA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LZIC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tein LZIC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493.3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875915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7368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7C2Y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1884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eptin-2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0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648.9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0874634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8989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51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MVK PMKI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hosphomevalonate kinase (PMKase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993.7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561462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312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5QPD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T5DC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5'-nucleotidase domain-containing protein 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1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184.3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1936646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1333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96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HP1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alcineurin B homologous protein 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4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980529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3025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6PKD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NRPCL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NRPCL1 protein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05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650.6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9454956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3140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6175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FDN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efoldin subunit 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656.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63543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1319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3BRC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OQ9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biquinone biosynthesis protein COQ9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31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925.3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537048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9710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103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RAS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as-related protein R-Ras (p2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8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479.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434997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4816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9J5C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DCD10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grammed cell death protein 10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0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584.9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7787476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0445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004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PRT1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ypoxanthine-guanine phosphoribosyltransferase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4578.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210754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3623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6PWM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RELD2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ysteine-rich with EGF-like domain protein 2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128.2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013732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039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6RAA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MEM3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ransmembrane protein 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222.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621765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67117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2807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SMB6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teasome subunit beta type-6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0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356.3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7994995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34309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8TAA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RPEL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rpE protein homolog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429.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626281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8293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RPS34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8S ribosomal protein S3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1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649.1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982605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6743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6P5S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GK@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GK@ prote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7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771.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942932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8855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0781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BCL2L1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Bcl-2-like protein 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4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6047.5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8584595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4506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6CF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HMP4C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harged multivesicular body protein 4c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6409.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32824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2403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UKD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RTO4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RNA turnover protein 4 homolog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1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7559.0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336608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1213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8N1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NPY4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canopy homolog 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9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8308.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5964966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9677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9PK0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EF1D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Elongation factor 1-delta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6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8819.6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9285278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2107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9PMD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PP1CA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erine/threonine-protein phosphatase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8896.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737365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5296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6NCD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10orf13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ncharacterized protein C10orf13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85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9613.3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9711304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6796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7EPA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PSAP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hosphoribosyl pyrophosphate synthase-associated protein 2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3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9640.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084167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38059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2921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MPA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Inositol monophosphatase 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9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0187.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599731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43321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Y3B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RP15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RP15-like prote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1482.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389587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1418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0016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AX1 HS1BP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CLS1-associated protein X-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1618.8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759948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6953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7ENQ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YTH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ytohesin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36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1649.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896545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2830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lastRenderedPageBreak/>
              <w:t>O0062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IR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irin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5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2111.6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424011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6206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49AC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TPRM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TPRM prote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8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2278.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244934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7634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BRL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RSF8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erine/arginine-rich splicing factor 8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4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2285.8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.71600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58191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4DM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FC4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eplication factor C (Activator 1) 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3673.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608825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5577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578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OMM34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itochondrial import receptor subunit TOM34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6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4557.5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11981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0938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7ZAB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3GAT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Galactosylgalactosylxylosylprotein 3-beta-glucuronosyltransferase 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46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7169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7269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HC3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GLOD4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lyoxalase domain-containing protein 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5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4791.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3981323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8306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2Z3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ALDO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ransaldola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2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5326.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074768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8144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5573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EC13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tein SEC13 homolog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8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5538.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2201538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7173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0YK4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NX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orting nexin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5590.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309265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1973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6058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TF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lpha1-fetoprotein transcription factor short variant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6408.0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0170288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4334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8TB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Xorf3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ncharacterized protein CXorf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6668.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920715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9529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9540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D2BP2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D2 antigen cytoplasmic tail-binding protein 2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2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7644.4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49481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2815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4DT7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NXA7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7802.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7711792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187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8N0V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BFA C18orf22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utative ribosome-binding factor A,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71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8357.3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00689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4810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6NED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CCD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CC1 domain-containing protein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0076.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82800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513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BUA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11orf84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ncharacterized protein C11orf8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9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1034.5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9175415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6981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8N8C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NF7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inc finger protein 7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1524.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39508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616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Y570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PME1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tein phosphatase methylesterase 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7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2313.1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6691284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8911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NYB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ERF2IP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elomeric repeat-binding factor 2-interacting protein 1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4257.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637756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63409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364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PBG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rophoblast glycoprotein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6029.36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354431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11190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6NGH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NKRD6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nkyrin repeat domain-containing protein 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6138.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103698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6483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BQ9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CSIT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volutionarily conserved signaling intermediate in Toll pathway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4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9145.5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92761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4640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3ZCM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UBB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ubulin beta-8 cha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9773.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786193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551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Y6M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SNK1G3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asein kinase I isoform gamma-3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5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1385.83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2909546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47651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631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PP2R2A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erine/threonine-protein phosphatase 2A 55 kDa regulatory subunit B alpha isofor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1689.3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1939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1051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P10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CNT4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Beta-1,3-galactosyl-O-glycosyl-glycoprotein beta-1,6-N-acetylglucosaminyltransferase 4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3049.45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482482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293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964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KMYT1 MYT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embrane-associated tyrosine- and threonine-specific cdc2-inhibitory kina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8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4518.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476623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81764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6SQ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YP2S1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ytochrome P450 2S1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15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5813.6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796814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24405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H9C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3 SPE39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permatogenesis-defective protein 39 homolog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1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7002.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941467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4766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Y6R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CDC6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oiled-coil domain-containing protein 6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25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7365.2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27313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2636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051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LPP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lkaline phosphatase, placental typ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7950.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6456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0747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6LT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BM40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NA-binding protein 40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0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8572.0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6089478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1876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NUL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DDX28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bable ATP-dependent RNA helicase DDX2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9577.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42706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2277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6PX6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CDC85A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oiled-coil domain-containing protein 85A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804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9972.29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0308228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6238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P2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LAIN2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LAIN motif-containing protein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2539.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4832153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2495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3131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KAA1 AMPK1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'-AMP-activated protein kinase catalytic subunit alpha-1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8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4005.8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322326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6100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8VQE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LIMA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LIM domain and actin-binding protein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6987.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625671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4949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6822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CK2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hosphoenolpyruvate carboxykinase)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4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0726.1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5687866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7843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lastRenderedPageBreak/>
              <w:t>Q9NPI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BRD7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Bromodomain-containing protein 7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3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4134.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9995728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408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NYY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FASTKD2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AST kinase domain-containing protein 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45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1458.65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306701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4802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BRZ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RIM56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E3 ubiquitin-protein ligase TRIM56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1483.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021667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654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7KZI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ARK2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erine/threonine-protein kinase MARK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4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7906.04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727233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7842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86XL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NKLE2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nkyrin repeat and LEM domain-containing protein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4108.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6574097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1162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P253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VPS18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Vacuolar protein sorting-associated protein 18 homolog (hVPS18)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6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0179.8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7202759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68756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5233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JAK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yrosine-protein kinase JAK3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.1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5092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769104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4759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7ZLC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EMIN5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EMIN5 protein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838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8423.2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1713257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6417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562E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WDR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WD repeat-containing protein 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1685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3706665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50283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14669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RIP12 </w:t>
            </w:r>
          </w:p>
        </w:tc>
        <w:tc>
          <w:tcPr>
            <w:tcW w:w="4820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E3 ubiquitin-protein ligase TRIP12 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57</w:t>
            </w:r>
          </w:p>
        </w:tc>
        <w:tc>
          <w:tcPr>
            <w:tcW w:w="1559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0421.7</w:t>
            </w:r>
          </w:p>
        </w:tc>
        <w:tc>
          <w:tcPr>
            <w:tcW w:w="1276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7572632</w:t>
            </w:r>
          </w:p>
        </w:tc>
        <w:tc>
          <w:tcPr>
            <w:tcW w:w="1581" w:type="dxa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0758</w:t>
            </w:r>
          </w:p>
        </w:tc>
      </w:tr>
      <w:tr w:rsidR="00D247A6" w:rsidRPr="00ED2EBE" w:rsidTr="00B416F5">
        <w:trPr>
          <w:trHeight w:val="30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Q9P2D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EATR5B 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EAT repeat-containing protein 5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4290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7672729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D247A6" w:rsidRPr="00ED2EBE" w:rsidRDefault="00D247A6" w:rsidP="00B416F5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954128</w:t>
            </w:r>
          </w:p>
        </w:tc>
      </w:tr>
    </w:tbl>
    <w:p w:rsidR="00D247A6" w:rsidRDefault="00D247A6"/>
    <w:sectPr w:rsidR="00D247A6" w:rsidSect="00467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7743" w:rsidRDefault="00A07743" w:rsidP="00D247A6">
      <w:r>
        <w:separator/>
      </w:r>
    </w:p>
  </w:endnote>
  <w:endnote w:type="continuationSeparator" w:id="0">
    <w:p w:rsidR="00A07743" w:rsidRDefault="00A07743" w:rsidP="00D247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7743" w:rsidRDefault="00A07743" w:rsidP="00D247A6">
      <w:r>
        <w:separator/>
      </w:r>
    </w:p>
  </w:footnote>
  <w:footnote w:type="continuationSeparator" w:id="0">
    <w:p w:rsidR="00A07743" w:rsidRDefault="00A07743" w:rsidP="00D247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47A6"/>
    <w:rsid w:val="000E67FE"/>
    <w:rsid w:val="004676BD"/>
    <w:rsid w:val="004C32C7"/>
    <w:rsid w:val="00A07743"/>
    <w:rsid w:val="00D247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7A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24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47A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247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47A6"/>
    <w:rPr>
      <w:sz w:val="18"/>
      <w:szCs w:val="18"/>
    </w:rPr>
  </w:style>
  <w:style w:type="character" w:styleId="Hyperlink">
    <w:name w:val="Hyperlink"/>
    <w:uiPriority w:val="99"/>
    <w:unhideWhenUsed/>
    <w:rsid w:val="00D247A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D24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4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47A6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7A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7A6"/>
    <w:pPr>
      <w:jc w:val="left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7A6"/>
    <w:rPr>
      <w:rFonts w:ascii="Tahoma" w:eastAsia="SimSun" w:hAnsi="Tahoma" w:cs="Times New Roman"/>
      <w:sz w:val="16"/>
      <w:szCs w:val="16"/>
    </w:rPr>
  </w:style>
  <w:style w:type="paragraph" w:customStyle="1" w:styleId="1">
    <w:name w:val="修订1"/>
    <w:hidden/>
    <w:uiPriority w:val="99"/>
    <w:semiHidden/>
    <w:rsid w:val="00D247A6"/>
    <w:rPr>
      <w:rFonts w:ascii="Calibri" w:eastAsia="SimSun" w:hAnsi="Calibri" w:cs="Times New Roman"/>
    </w:rPr>
  </w:style>
  <w:style w:type="table" w:styleId="LightShading-Accent2">
    <w:name w:val="Light Shading Accent 2"/>
    <w:basedOn w:val="TableNormal"/>
    <w:uiPriority w:val="60"/>
    <w:rsid w:val="00D247A6"/>
    <w:rPr>
      <w:rFonts w:ascii="Calibri" w:eastAsia="SimSun" w:hAnsi="Calibri" w:cs="Times New Roman"/>
      <w:color w:val="943634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5">
    <w:name w:val="Light Shading Accent 5"/>
    <w:basedOn w:val="TableNormal"/>
    <w:uiPriority w:val="60"/>
    <w:rsid w:val="00D247A6"/>
    <w:rPr>
      <w:rFonts w:ascii="Calibri" w:eastAsia="SimSun" w:hAnsi="Calibri" w:cs="Times New Roman"/>
      <w:color w:val="31849B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95</Words>
  <Characters>15362</Characters>
  <Application>Microsoft Office Word</Application>
  <DocSecurity>0</DocSecurity>
  <Lines>128</Lines>
  <Paragraphs>36</Paragraphs>
  <ScaleCrop>false</ScaleCrop>
  <Company/>
  <LinksUpToDate>false</LinksUpToDate>
  <CharactersWithSpaces>18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an</dc:creator>
  <cp:keywords/>
  <dc:description/>
  <cp:lastModifiedBy>jmorados</cp:lastModifiedBy>
  <cp:revision>3</cp:revision>
  <dcterms:created xsi:type="dcterms:W3CDTF">2015-02-02T11:44:00Z</dcterms:created>
  <dcterms:modified xsi:type="dcterms:W3CDTF">2015-04-27T12:47:00Z</dcterms:modified>
</cp:coreProperties>
</file>